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2908" w14:textId="77777777" w:rsidR="004C4DF7" w:rsidRPr="007D39F3" w:rsidRDefault="004C4DF7" w:rsidP="004C4D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39F3">
        <w:rPr>
          <w:rFonts w:ascii="Times New Roman" w:eastAsia="Times New Roman" w:hAnsi="Times New Roman" w:cs="Times New Roman"/>
          <w:b/>
          <w:bCs/>
          <w:sz w:val="24"/>
          <w:szCs w:val="24"/>
        </w:rPr>
        <w:t>AVAILABILITY OF DATA AND MATERIAL</w:t>
      </w:r>
    </w:p>
    <w:p w14:paraId="38985EDB" w14:textId="510B4A9F" w:rsidR="004C4DF7" w:rsidRPr="00555D38" w:rsidRDefault="00555D38" w:rsidP="004C4DF7">
      <w:pPr>
        <w:shd w:val="clear" w:color="auto" w:fill="FFFFFF"/>
        <w:spacing w:line="48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5D38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All relevant data are within the manuscript and its Supporting Information files.</w:t>
      </w:r>
    </w:p>
    <w:p w14:paraId="6439092E" w14:textId="17447710" w:rsidR="004C4DF7" w:rsidRPr="007D39F3" w:rsidRDefault="004C4DF7" w:rsidP="004C4DF7">
      <w:pPr>
        <w:shd w:val="clear" w:color="auto" w:fill="FFFFFF"/>
        <w:spacing w:line="48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39F3">
        <w:rPr>
          <w:rFonts w:ascii="Times New Roman" w:eastAsia="Times New Roman" w:hAnsi="Times New Roman" w:cs="Times New Roman"/>
          <w:b/>
          <w:bCs/>
          <w:sz w:val="24"/>
          <w:szCs w:val="24"/>
        </w:rPr>
        <w:t>COMPETING INTERESTS</w:t>
      </w:r>
    </w:p>
    <w:p w14:paraId="7B22106F" w14:textId="77777777" w:rsidR="004C4DF7" w:rsidRPr="007D39F3" w:rsidRDefault="004C4DF7" w:rsidP="004C4DF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39F3">
        <w:rPr>
          <w:rFonts w:ascii="Times New Roman" w:eastAsia="Times New Roman" w:hAnsi="Times New Roman" w:cs="Times New Roman"/>
          <w:sz w:val="24"/>
          <w:szCs w:val="24"/>
        </w:rPr>
        <w:t xml:space="preserve">The authors declare they have no competing interests </w:t>
      </w:r>
    </w:p>
    <w:p w14:paraId="64DD73A6" w14:textId="77777777" w:rsidR="004C4DF7" w:rsidRPr="007D39F3" w:rsidRDefault="004C4DF7" w:rsidP="004C4DF7">
      <w:pPr>
        <w:shd w:val="clear" w:color="auto" w:fill="FFFFFF"/>
        <w:spacing w:line="48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AA94ED" w14:textId="77777777" w:rsidR="004C4DF7" w:rsidRPr="007D39F3" w:rsidRDefault="004C4DF7" w:rsidP="004C4DF7">
      <w:pPr>
        <w:shd w:val="clear" w:color="auto" w:fill="FFFFFF"/>
        <w:spacing w:line="48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39F3">
        <w:rPr>
          <w:rFonts w:ascii="Times New Roman" w:eastAsia="Times New Roman" w:hAnsi="Times New Roman" w:cs="Times New Roman"/>
          <w:b/>
          <w:bCs/>
          <w:sz w:val="24"/>
          <w:szCs w:val="24"/>
        </w:rPr>
        <w:t>FUNDING</w:t>
      </w:r>
    </w:p>
    <w:p w14:paraId="112017F9" w14:textId="77777777" w:rsidR="004C4DF7" w:rsidRPr="007D39F3" w:rsidRDefault="004C4DF7" w:rsidP="004C4D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39F3">
        <w:rPr>
          <w:rFonts w:ascii="Times New Roman" w:hAnsi="Times New Roman" w:cs="Times New Roman"/>
          <w:sz w:val="24"/>
          <w:szCs w:val="24"/>
        </w:rPr>
        <w:t xml:space="preserve">None </w:t>
      </w:r>
    </w:p>
    <w:p w14:paraId="748EC7D9" w14:textId="487BBA52" w:rsidR="004C4DF7" w:rsidRPr="007D39F3" w:rsidRDefault="004C4DF7" w:rsidP="004C4DF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39F3">
        <w:rPr>
          <w:rFonts w:ascii="Times New Roman" w:eastAsia="Calibri" w:hAnsi="Times New Roman" w:cs="Times New Roman"/>
          <w:sz w:val="24"/>
          <w:szCs w:val="24"/>
          <w:lang w:eastAsia="zh-CN" w:bidi="ar"/>
        </w:rPr>
        <w:t xml:space="preserve"> </w:t>
      </w:r>
    </w:p>
    <w:p w14:paraId="3458210E" w14:textId="77777777" w:rsidR="004C4DF7" w:rsidRPr="007D39F3" w:rsidRDefault="004C4DF7" w:rsidP="004C4DF7">
      <w:pPr>
        <w:shd w:val="clear" w:color="auto" w:fill="FFFFFF"/>
        <w:spacing w:line="480" w:lineRule="auto"/>
        <w:jc w:val="both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39F3">
        <w:rPr>
          <w:rFonts w:ascii="Times New Roman" w:eastAsia="Times New Roman" w:hAnsi="Times New Roman" w:cs="Times New Roman"/>
          <w:b/>
          <w:bCs/>
          <w:sz w:val="24"/>
          <w:szCs w:val="24"/>
        </w:rPr>
        <w:t>AUTHORS' CONTRIBUTIONS</w:t>
      </w:r>
    </w:p>
    <w:p w14:paraId="6CE3AAA3" w14:textId="77777777" w:rsidR="007E5AC6" w:rsidRDefault="007E5AC6" w:rsidP="007E5AC6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YNA conceived the research idea, designed the study, interpreted the </w:t>
      </w:r>
      <w:commentRangeStart w:id="0"/>
      <w:r>
        <w:rPr>
          <w:rFonts w:ascii="Times New Roman" w:eastAsia="Times New Roman" w:hAnsi="Times New Roman" w:cs="Times New Roman"/>
        </w:rPr>
        <w:t xml:space="preserve">participants data on IPTp-SP dose-dependent efficacy, and drafted the manuscript, SN critically reviewed the manuscript and helped in the revision of the manuscript, RBA </w:t>
      </w:r>
      <w:proofErr w:type="spellStart"/>
      <w:r>
        <w:rPr>
          <w:rFonts w:ascii="Times New Roman" w:eastAsia="Times New Roman" w:hAnsi="Times New Roman" w:cs="Times New Roman"/>
        </w:rPr>
        <w:t>analysed</w:t>
      </w:r>
      <w:proofErr w:type="spellEnd"/>
      <w:r>
        <w:rPr>
          <w:rFonts w:ascii="Times New Roman" w:eastAsia="Times New Roman" w:hAnsi="Times New Roman" w:cs="Times New Roman"/>
        </w:rPr>
        <w:t xml:space="preserve"> and interpreted the data and EOD supervised the study and reviewed the manuscript. All authors read and approved the final manuscript.</w:t>
      </w:r>
      <w:commentRangeEnd w:id="0"/>
      <w:r>
        <w:rPr>
          <w:rStyle w:val="CommentReference"/>
        </w:rPr>
        <w:commentReference w:id="0"/>
      </w:r>
    </w:p>
    <w:p w14:paraId="7E9B6192" w14:textId="77777777" w:rsidR="004C4DF7" w:rsidRPr="007D39F3" w:rsidRDefault="004C4DF7" w:rsidP="004C4DF7">
      <w:pPr>
        <w:shd w:val="clear" w:color="auto" w:fill="FFFFFF"/>
        <w:spacing w:after="168" w:line="360" w:lineRule="auto"/>
        <w:jc w:val="both"/>
        <w:outlineLvl w:val="3"/>
        <w:rPr>
          <w:rFonts w:ascii="Times New Roman" w:eastAsia="Times New Roman" w:hAnsi="Times New Roman" w:cs="Times New Roman"/>
          <w:b/>
          <w:i/>
          <w:sz w:val="24"/>
          <w:szCs w:val="24"/>
          <w:shd w:val="clear" w:color="auto" w:fill="FFFFFF"/>
        </w:rPr>
      </w:pPr>
    </w:p>
    <w:p w14:paraId="29FB1613" w14:textId="77777777" w:rsidR="004C4DF7" w:rsidRPr="007D39F3" w:rsidRDefault="004C4DF7" w:rsidP="004C4DF7">
      <w:pPr>
        <w:shd w:val="clear" w:color="auto" w:fill="FFFFFF"/>
        <w:spacing w:after="168" w:line="360" w:lineRule="auto"/>
        <w:jc w:val="both"/>
        <w:outlineLvl w:val="3"/>
        <w:rPr>
          <w:rFonts w:ascii="Times New Roman" w:eastAsia="Times New Roman" w:hAnsi="Times New Roman" w:cs="Times New Roman"/>
          <w:b/>
          <w:i/>
          <w:sz w:val="24"/>
          <w:szCs w:val="24"/>
          <w:shd w:val="clear" w:color="auto" w:fill="FFFFFF"/>
          <w:lang w:eastAsia="zh-CN" w:bidi="ar"/>
        </w:rPr>
      </w:pPr>
    </w:p>
    <w:p w14:paraId="21DDF07E" w14:textId="77777777" w:rsidR="004C4DF7" w:rsidRPr="007D39F3" w:rsidRDefault="004C4DF7" w:rsidP="004C4DF7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A5FDE80" w14:textId="77777777" w:rsidR="004C4DF7" w:rsidRPr="007D39F3" w:rsidRDefault="004C4DF7" w:rsidP="004C4DF7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AE7AE57" w14:textId="77777777" w:rsidR="004C4DF7" w:rsidRPr="007D39F3" w:rsidRDefault="004C4DF7" w:rsidP="004C4DF7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15181148" w14:textId="77777777" w:rsidR="004C4DF7" w:rsidRPr="007D39F3" w:rsidRDefault="004C4DF7" w:rsidP="004C4DF7">
      <w:pPr>
        <w:tabs>
          <w:tab w:val="left" w:pos="504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Capt" w:hAnsi="Times New Roman" w:cs="Times New Roman"/>
          <w:sz w:val="24"/>
          <w:szCs w:val="24"/>
        </w:rPr>
      </w:pPr>
    </w:p>
    <w:sectPr w:rsidR="004C4DF7" w:rsidRPr="007D3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Yaa Nyarko Agyeman" w:date="2021-04-07T21:22:00Z" w:initials="YNA">
    <w:p w14:paraId="0D930864" w14:textId="77777777" w:rsidR="007E5AC6" w:rsidRDefault="007E5AC6">
      <w:pPr>
        <w:pStyle w:val="CommentText"/>
      </w:pPr>
      <w:r>
        <w:rPr>
          <w:rStyle w:val="CommentReference"/>
        </w:rPr>
        <w:annotationRef/>
      </w:r>
      <w:r>
        <w:t xml:space="preserve">This part has been corrected. There was another paper submitted to PLOS ONE on drug quality and I mistakenly interchanged this part. </w:t>
      </w:r>
    </w:p>
    <w:p w14:paraId="4087493D" w14:textId="77777777" w:rsidR="007E5AC6" w:rsidRDefault="007E5AC6">
      <w:pPr>
        <w:pStyle w:val="CommentText"/>
      </w:pPr>
    </w:p>
    <w:p w14:paraId="6D2364B1" w14:textId="06FC4BD1" w:rsidR="007E5AC6" w:rsidRDefault="007E5AC6">
      <w:pPr>
        <w:pStyle w:val="CommentText"/>
      </w:pPr>
      <w:r>
        <w:t xml:space="preserve">It has now been corrected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D2364B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8A129" w16cex:dateUtc="2021-04-07T21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2364B1" w16cid:durableId="2418A1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Capt">
    <w:altName w:val="Malgun Gothic"/>
    <w:charset w:val="81"/>
    <w:family w:val="roman"/>
    <w:pitch w:val="default"/>
    <w:sig w:usb0="00000000" w:usb1="0000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aa Nyarko Agyeman">
    <w15:presenceInfo w15:providerId="Windows Live" w15:userId="17c626b8a9d0f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F7"/>
    <w:rsid w:val="00435F8F"/>
    <w:rsid w:val="004C4DF7"/>
    <w:rsid w:val="00555D38"/>
    <w:rsid w:val="007D39F3"/>
    <w:rsid w:val="007E5AC6"/>
    <w:rsid w:val="008445AF"/>
    <w:rsid w:val="008A7E9E"/>
    <w:rsid w:val="008C5D68"/>
    <w:rsid w:val="00903D99"/>
    <w:rsid w:val="00A0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00E2"/>
  <w15:chartTrackingRefBased/>
  <w15:docId w15:val="{701900F2-ECAE-407A-8162-B93C9BA64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5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 NYARKO ADJESO</dc:creator>
  <cp:keywords/>
  <dc:description/>
  <cp:lastModifiedBy>Yaa Nyarko Agyeman</cp:lastModifiedBy>
  <cp:revision>4</cp:revision>
  <dcterms:created xsi:type="dcterms:W3CDTF">2020-12-22T06:01:00Z</dcterms:created>
  <dcterms:modified xsi:type="dcterms:W3CDTF">2021-04-08T14:50:00Z</dcterms:modified>
</cp:coreProperties>
</file>